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470"/>
        <w:gridCol w:w="1449"/>
        <w:gridCol w:w="3143"/>
        <w:gridCol w:w="3180"/>
      </w:tblGrid>
      <w:tr w:rsidR="00415046" w:rsidRPr="00D3372E" w:rsidTr="00415046">
        <w:tc>
          <w:tcPr>
            <w:tcW w:w="0" w:type="auto"/>
            <w:gridSpan w:val="2"/>
            <w:vMerge w:val="restart"/>
            <w:vAlign w:val="bottom"/>
          </w:tcPr>
          <w:p w:rsidR="00415046" w:rsidRPr="00D3372E" w:rsidRDefault="00415046" w:rsidP="00415046">
            <w:pPr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:rsidR="00415046" w:rsidRPr="00D3372E" w:rsidRDefault="009C6B76" w:rsidP="009C6B76">
            <w:pPr>
              <w:jc w:val="center"/>
            </w:pPr>
            <w:r w:rsidRPr="00D3372E">
              <w:t>Statistical test r</w:t>
            </w:r>
            <w:r w:rsidR="0036458B" w:rsidRPr="00D3372E">
              <w:t>esult</w:t>
            </w:r>
            <w:r w:rsidR="00415046" w:rsidRPr="00D3372E">
              <w:t>s</w:t>
            </w:r>
          </w:p>
        </w:tc>
      </w:tr>
      <w:tr w:rsidR="00415046" w:rsidRPr="00D3372E" w:rsidTr="00872067">
        <w:tc>
          <w:tcPr>
            <w:tcW w:w="0" w:type="auto"/>
            <w:gridSpan w:val="2"/>
            <w:vMerge/>
          </w:tcPr>
          <w:p w:rsidR="00415046" w:rsidRPr="00D3372E" w:rsidRDefault="00415046" w:rsidP="00415046">
            <w:pPr>
              <w:jc w:val="center"/>
            </w:pPr>
          </w:p>
        </w:tc>
        <w:tc>
          <w:tcPr>
            <w:tcW w:w="3143" w:type="dxa"/>
            <w:vAlign w:val="center"/>
          </w:tcPr>
          <w:p w:rsidR="00415046" w:rsidRPr="00D3372E" w:rsidRDefault="00415046" w:rsidP="00415046">
            <w:pPr>
              <w:jc w:val="center"/>
            </w:pPr>
            <w:r w:rsidRPr="00D3372E">
              <w:t>All 21 participants per group</w:t>
            </w:r>
          </w:p>
        </w:tc>
        <w:tc>
          <w:tcPr>
            <w:tcW w:w="3180" w:type="dxa"/>
            <w:vAlign w:val="center"/>
          </w:tcPr>
          <w:p w:rsidR="00415046" w:rsidRPr="00D3372E" w:rsidRDefault="00415046" w:rsidP="00415046">
            <w:pPr>
              <w:jc w:val="center"/>
            </w:pPr>
            <w:r w:rsidRPr="00D3372E">
              <w:t xml:space="preserve">17 participants per group </w:t>
            </w:r>
          </w:p>
          <w:p w:rsidR="00415046" w:rsidRPr="00D3372E" w:rsidRDefault="00415046" w:rsidP="00415046">
            <w:pPr>
              <w:jc w:val="center"/>
            </w:pPr>
            <w:r w:rsidRPr="00D3372E">
              <w:t>(w/o the suspicious 4 Korean and their matched Ger and cPA participants)</w:t>
            </w:r>
          </w:p>
        </w:tc>
      </w:tr>
      <w:tr w:rsidR="0032449B" w:rsidRPr="00D3372E" w:rsidTr="00240A7A">
        <w:trPr>
          <w:trHeight w:val="1648"/>
        </w:trPr>
        <w:tc>
          <w:tcPr>
            <w:tcW w:w="0" w:type="auto"/>
            <w:vAlign w:val="center"/>
          </w:tcPr>
          <w:p w:rsidR="0032449B" w:rsidRPr="00D3372E" w:rsidRDefault="0032449B" w:rsidP="0036458B">
            <w:pPr>
              <w:jc w:val="center"/>
            </w:pPr>
            <w:r w:rsidRPr="00D3372E">
              <w:t>CFMT</w:t>
            </w:r>
          </w:p>
        </w:tc>
        <w:tc>
          <w:tcPr>
            <w:tcW w:w="0" w:type="auto"/>
          </w:tcPr>
          <w:p w:rsidR="0032449B" w:rsidRPr="00D3372E" w:rsidRDefault="0032449B">
            <w:r w:rsidRPr="00D3372E">
              <w:t>one-way-ANOVA</w:t>
            </w:r>
          </w:p>
        </w:tc>
        <w:tc>
          <w:tcPr>
            <w:tcW w:w="3143" w:type="dxa"/>
            <w:shd w:val="clear" w:color="auto" w:fill="F2DBDB" w:themeFill="accent2" w:themeFillTint="33"/>
          </w:tcPr>
          <w:p w:rsidR="0032449B" w:rsidRPr="00D3372E" w:rsidRDefault="0032449B">
            <w:r w:rsidRPr="00D3372E">
              <w:t>one-way-ANOVA</w:t>
            </w:r>
          </w:p>
          <w:p w:rsidR="0032449B" w:rsidRPr="00D3372E" w:rsidRDefault="0032449B">
            <w:r w:rsidRPr="00D3372E">
              <w:t xml:space="preserve">F(2,62) = 67.34, </w:t>
            </w:r>
          </w:p>
          <w:p w:rsidR="0032449B" w:rsidRPr="00D3372E" w:rsidRDefault="0032449B">
            <w:r w:rsidRPr="00D3372E">
              <w:t>p &lt; 0.001, η</w:t>
            </w:r>
            <w:r w:rsidRPr="00D3372E">
              <w:rPr>
                <w:vertAlign w:val="subscript"/>
              </w:rPr>
              <w:t>p</w:t>
            </w:r>
            <w:r w:rsidRPr="00D3372E">
              <w:rPr>
                <w:vertAlign w:val="superscript"/>
              </w:rPr>
              <w:t>2</w:t>
            </w:r>
            <w:r w:rsidRPr="00D3372E">
              <w:t xml:space="preserve"> = 0.69</w:t>
            </w:r>
          </w:p>
          <w:p w:rsidR="0032449B" w:rsidRPr="00D3372E" w:rsidRDefault="0032449B"/>
          <w:p w:rsidR="0032449B" w:rsidRDefault="0032449B">
            <w:proofErr w:type="spellStart"/>
            <w:r w:rsidRPr="00D3372E">
              <w:t>Tukey</w:t>
            </w:r>
            <w:proofErr w:type="spellEnd"/>
            <w:r w:rsidRPr="00D3372E">
              <w:t xml:space="preserve"> HSD post hoc tests</w:t>
            </w:r>
          </w:p>
          <w:p w:rsidR="00240A7A" w:rsidRPr="00D3372E" w:rsidRDefault="00240A7A" w:rsidP="00240A7A">
            <w:r w:rsidRPr="00D3372E">
              <w:t xml:space="preserve">CP </w:t>
            </w:r>
            <w:proofErr w:type="spellStart"/>
            <w:r w:rsidRPr="00D3372E">
              <w:t>vs</w:t>
            </w:r>
            <w:proofErr w:type="spellEnd"/>
            <w:r w:rsidRPr="00D3372E">
              <w:t xml:space="preserve"> KO: p ≤ 0.00</w:t>
            </w:r>
            <w:r>
              <w:t>2</w:t>
            </w:r>
          </w:p>
          <w:p w:rsidR="00240A7A" w:rsidRPr="00D3372E" w:rsidRDefault="00240A7A" w:rsidP="00240A7A">
            <w:r w:rsidRPr="00D3372E">
              <w:t xml:space="preserve">CP </w:t>
            </w:r>
            <w:proofErr w:type="spellStart"/>
            <w:r w:rsidRPr="00D3372E">
              <w:t>vs</w:t>
            </w:r>
            <w:proofErr w:type="spellEnd"/>
            <w:r w:rsidRPr="00D3372E">
              <w:t xml:space="preserve"> GE: p ≤ 0.00</w:t>
            </w:r>
            <w:r>
              <w:t>2</w:t>
            </w:r>
          </w:p>
          <w:p w:rsidR="00240A7A" w:rsidRPr="00D3372E" w:rsidRDefault="00240A7A" w:rsidP="00240A7A">
            <w:r w:rsidRPr="00D3372E">
              <w:t xml:space="preserve">KO </w:t>
            </w:r>
            <w:proofErr w:type="spellStart"/>
            <w:r w:rsidRPr="00D3372E">
              <w:t>vs</w:t>
            </w:r>
            <w:proofErr w:type="spellEnd"/>
            <w:r w:rsidRPr="00D3372E">
              <w:t xml:space="preserve"> GE: </w:t>
            </w:r>
            <w:r w:rsidRPr="00240A7A">
              <w:rPr>
                <w:shd w:val="clear" w:color="auto" w:fill="FF0000"/>
              </w:rPr>
              <w:t>p = 0.0</w:t>
            </w:r>
            <w:r>
              <w:rPr>
                <w:shd w:val="clear" w:color="auto" w:fill="FF0000"/>
              </w:rPr>
              <w:t>02</w:t>
            </w:r>
          </w:p>
          <w:p w:rsidR="0032449B" w:rsidRPr="00D3372E" w:rsidRDefault="0032449B" w:rsidP="009C6B76"/>
        </w:tc>
        <w:tc>
          <w:tcPr>
            <w:tcW w:w="3180" w:type="dxa"/>
            <w:shd w:val="clear" w:color="auto" w:fill="F2DBDB" w:themeFill="accent2" w:themeFillTint="33"/>
          </w:tcPr>
          <w:p w:rsidR="0032449B" w:rsidRPr="00D3372E" w:rsidRDefault="0032449B" w:rsidP="0036458B">
            <w:r w:rsidRPr="00D3372E">
              <w:t>one-way-ANOVA</w:t>
            </w:r>
          </w:p>
          <w:p w:rsidR="0032449B" w:rsidRPr="00D3372E" w:rsidRDefault="0032449B" w:rsidP="0036458B">
            <w:r w:rsidRPr="00D3372E">
              <w:t xml:space="preserve">F(2,50) = 68.1667, </w:t>
            </w:r>
          </w:p>
          <w:p w:rsidR="0032449B" w:rsidRPr="00D3372E" w:rsidRDefault="0032449B" w:rsidP="008B1846">
            <w:r w:rsidRPr="00D3372E">
              <w:t>p &lt; 0.001, η</w:t>
            </w:r>
            <w:r w:rsidRPr="00D3372E">
              <w:rPr>
                <w:vertAlign w:val="subscript"/>
              </w:rPr>
              <w:t>p</w:t>
            </w:r>
            <w:r w:rsidRPr="00D3372E">
              <w:rPr>
                <w:vertAlign w:val="superscript"/>
              </w:rPr>
              <w:t>2</w:t>
            </w:r>
            <w:r w:rsidRPr="00D3372E">
              <w:t xml:space="preserve"> = 0.7396</w:t>
            </w:r>
          </w:p>
          <w:p w:rsidR="0032449B" w:rsidRPr="00D3372E" w:rsidRDefault="0032449B" w:rsidP="008B1846"/>
          <w:p w:rsidR="0032449B" w:rsidRPr="00D3372E" w:rsidRDefault="0032449B" w:rsidP="0032449B">
            <w:proofErr w:type="spellStart"/>
            <w:r w:rsidRPr="00D3372E">
              <w:t>Tukey</w:t>
            </w:r>
            <w:proofErr w:type="spellEnd"/>
            <w:r w:rsidRPr="00D3372E">
              <w:t xml:space="preserve"> HSD post hoc tests</w:t>
            </w:r>
          </w:p>
          <w:p w:rsidR="0032449B" w:rsidRPr="00D3372E" w:rsidRDefault="0032449B">
            <w:r w:rsidRPr="00D3372E">
              <w:t xml:space="preserve">CP </w:t>
            </w:r>
            <w:proofErr w:type="spellStart"/>
            <w:r w:rsidRPr="00D3372E">
              <w:t>vs</w:t>
            </w:r>
            <w:proofErr w:type="spellEnd"/>
            <w:r w:rsidRPr="00D3372E">
              <w:t xml:space="preserve"> KO: p ≤ 0.001</w:t>
            </w:r>
          </w:p>
          <w:p w:rsidR="0032449B" w:rsidRPr="00D3372E" w:rsidRDefault="0032449B" w:rsidP="00F63F53">
            <w:r w:rsidRPr="00D3372E">
              <w:t xml:space="preserve">CP </w:t>
            </w:r>
            <w:proofErr w:type="spellStart"/>
            <w:r w:rsidRPr="00D3372E">
              <w:t>vs</w:t>
            </w:r>
            <w:proofErr w:type="spellEnd"/>
            <w:r w:rsidRPr="00D3372E">
              <w:t xml:space="preserve"> GE: p ≤ 0.001</w:t>
            </w:r>
          </w:p>
          <w:p w:rsidR="0032449B" w:rsidRPr="00D3372E" w:rsidRDefault="0032449B" w:rsidP="00544D10">
            <w:r w:rsidRPr="00D3372E">
              <w:t xml:space="preserve">KO </w:t>
            </w:r>
            <w:proofErr w:type="spellStart"/>
            <w:r w:rsidRPr="00D3372E">
              <w:t>vs</w:t>
            </w:r>
            <w:proofErr w:type="spellEnd"/>
            <w:r w:rsidRPr="00D3372E">
              <w:t xml:space="preserve"> GE: </w:t>
            </w:r>
            <w:r w:rsidRPr="00240A7A">
              <w:rPr>
                <w:shd w:val="clear" w:color="auto" w:fill="FF0000"/>
              </w:rPr>
              <w:t>p = 0.094</w:t>
            </w:r>
          </w:p>
        </w:tc>
      </w:tr>
      <w:tr w:rsidR="0032449B" w:rsidRPr="00D3372E" w:rsidTr="00FC19DD">
        <w:tc>
          <w:tcPr>
            <w:tcW w:w="0" w:type="auto"/>
            <w:vMerge w:val="restart"/>
            <w:vAlign w:val="center"/>
          </w:tcPr>
          <w:p w:rsidR="0032449B" w:rsidRPr="00D3372E" w:rsidRDefault="0032449B" w:rsidP="0032449B">
            <w:pPr>
              <w:jc w:val="center"/>
            </w:pPr>
            <w:r w:rsidRPr="00D3372E">
              <w:t>Sensitivity to features and configuration</w:t>
            </w:r>
          </w:p>
          <w:p w:rsidR="009C6B76" w:rsidRPr="00D3372E" w:rsidRDefault="009C6B76" w:rsidP="0032449B">
            <w:pPr>
              <w:jc w:val="center"/>
            </w:pPr>
          </w:p>
          <w:p w:rsidR="009C6B76" w:rsidRPr="00D3372E" w:rsidRDefault="009C6B76" w:rsidP="0032449B">
            <w:pPr>
              <w:jc w:val="center"/>
            </w:pPr>
            <w:r w:rsidRPr="00D3372E">
              <w:t>(continued)</w:t>
            </w:r>
          </w:p>
        </w:tc>
        <w:tc>
          <w:tcPr>
            <w:tcW w:w="0" w:type="auto"/>
          </w:tcPr>
          <w:p w:rsidR="0032449B" w:rsidRPr="00D3372E" w:rsidRDefault="0032449B" w:rsidP="00F63F53">
            <w:r w:rsidRPr="00D3372E">
              <w:t xml:space="preserve">2x3 ANOVA on regression slopes </w:t>
            </w:r>
          </w:p>
        </w:tc>
        <w:tc>
          <w:tcPr>
            <w:tcW w:w="3143" w:type="dxa"/>
            <w:shd w:val="clear" w:color="auto" w:fill="EAF1DD" w:themeFill="accent3" w:themeFillTint="33"/>
          </w:tcPr>
          <w:p w:rsidR="0032449B" w:rsidRPr="00D3372E" w:rsidRDefault="0032449B" w:rsidP="00F63F53">
            <w:r w:rsidRPr="00D3372E">
              <w:t>Sign. main effect of change type (configural, featural) (F(1,60)=233.7, p&lt;0.001, η</w:t>
            </w:r>
            <w:r w:rsidRPr="00D3372E">
              <w:rPr>
                <w:vertAlign w:val="superscript"/>
              </w:rPr>
              <w:t>2</w:t>
            </w:r>
            <w:r w:rsidRPr="00D3372E">
              <w:t>=0.46, η</w:t>
            </w:r>
            <w:r w:rsidRPr="00D3372E">
              <w:rPr>
                <w:vertAlign w:val="subscript"/>
              </w:rPr>
              <w:t>p</w:t>
            </w:r>
            <w:r w:rsidRPr="00D3372E">
              <w:rPr>
                <w:vertAlign w:val="superscript"/>
              </w:rPr>
              <w:t>2</w:t>
            </w:r>
            <w:r w:rsidRPr="00D3372E">
              <w:t>=0.796</w:t>
            </w:r>
          </w:p>
          <w:p w:rsidR="0032449B" w:rsidRPr="00D3372E" w:rsidRDefault="0032449B" w:rsidP="00F63F53"/>
          <w:p w:rsidR="00FC19DD" w:rsidRDefault="0032449B" w:rsidP="00F63F53">
            <w:r w:rsidRPr="00D3372E">
              <w:t xml:space="preserve">Sign. main effect of participant group (German, Korean, prosopagnosic) </w:t>
            </w:r>
          </w:p>
          <w:p w:rsidR="0032449B" w:rsidRPr="00D3372E" w:rsidRDefault="0032449B" w:rsidP="00F63F53">
            <w:r w:rsidRPr="00D3372E">
              <w:t>(F(2,60)=6.46, p=0.003, η</w:t>
            </w:r>
            <w:r w:rsidRPr="00D3372E">
              <w:rPr>
                <w:vertAlign w:val="superscript"/>
              </w:rPr>
              <w:t>2</w:t>
            </w:r>
            <w:r w:rsidRPr="00D3372E">
              <w:t>=0.07, η</w:t>
            </w:r>
            <w:r w:rsidRPr="00D3372E">
              <w:rPr>
                <w:vertAlign w:val="subscript"/>
              </w:rPr>
              <w:t>p</w:t>
            </w:r>
            <w:r w:rsidRPr="00D3372E">
              <w:rPr>
                <w:vertAlign w:val="superscript"/>
              </w:rPr>
              <w:t>2</w:t>
            </w:r>
            <w:r w:rsidRPr="00D3372E">
              <w:t>=0.18</w:t>
            </w:r>
          </w:p>
          <w:p w:rsidR="0032449B" w:rsidRPr="00D3372E" w:rsidRDefault="0032449B" w:rsidP="00F63F53"/>
          <w:p w:rsidR="0032449B" w:rsidRPr="00D3372E" w:rsidRDefault="0032449B" w:rsidP="00F63F53">
            <w:r w:rsidRPr="00D3372E">
              <w:t xml:space="preserve">Sign. interaction between change type and participant group </w:t>
            </w:r>
          </w:p>
          <w:p w:rsidR="0032449B" w:rsidRPr="00D3372E" w:rsidRDefault="0032449B" w:rsidP="00F63F53">
            <w:r w:rsidRPr="00D3372E">
              <w:t>(F(2,60)=5.48, p=0.007, η</w:t>
            </w:r>
            <w:r w:rsidRPr="00D3372E">
              <w:rPr>
                <w:vertAlign w:val="superscript"/>
              </w:rPr>
              <w:t>2</w:t>
            </w:r>
            <w:r w:rsidRPr="00D3372E">
              <w:t>=0.02, η</w:t>
            </w:r>
            <w:r w:rsidRPr="00D3372E">
              <w:rPr>
                <w:vertAlign w:val="subscript"/>
              </w:rPr>
              <w:t>p</w:t>
            </w:r>
            <w:r w:rsidRPr="00D3372E">
              <w:rPr>
                <w:vertAlign w:val="superscript"/>
              </w:rPr>
              <w:t>2</w:t>
            </w:r>
            <w:r w:rsidRPr="00D3372E">
              <w:t>=0.15</w:t>
            </w:r>
          </w:p>
        </w:tc>
        <w:tc>
          <w:tcPr>
            <w:tcW w:w="3180" w:type="dxa"/>
            <w:shd w:val="clear" w:color="auto" w:fill="EAF1DD" w:themeFill="accent3" w:themeFillTint="33"/>
          </w:tcPr>
          <w:p w:rsidR="00FC19DD" w:rsidRPr="00D3372E" w:rsidRDefault="00FC19DD" w:rsidP="00FC19DD">
            <w:r w:rsidRPr="00D3372E">
              <w:t>Sign. main effect of change type (configural, featural) (F(1,</w:t>
            </w:r>
            <w:r>
              <w:t>48</w:t>
            </w:r>
            <w:r w:rsidRPr="00D3372E">
              <w:t>)=</w:t>
            </w:r>
            <w:r>
              <w:t>198.54</w:t>
            </w:r>
            <w:r w:rsidRPr="00D3372E">
              <w:t>, p&lt;0.001, η</w:t>
            </w:r>
            <w:r w:rsidRPr="00D3372E">
              <w:rPr>
                <w:vertAlign w:val="subscript"/>
              </w:rPr>
              <w:t>p</w:t>
            </w:r>
            <w:r w:rsidRPr="00D3372E">
              <w:rPr>
                <w:vertAlign w:val="superscript"/>
              </w:rPr>
              <w:t>2</w:t>
            </w:r>
            <w:r w:rsidRPr="00D3372E">
              <w:t>=0.</w:t>
            </w:r>
            <w:r>
              <w:t>805</w:t>
            </w:r>
          </w:p>
          <w:p w:rsidR="00FC19DD" w:rsidRPr="00D3372E" w:rsidRDefault="00FC19DD" w:rsidP="00FC19DD"/>
          <w:p w:rsidR="00FC19DD" w:rsidRDefault="00FC19DD" w:rsidP="00FC19DD">
            <w:r w:rsidRPr="00D3372E">
              <w:t xml:space="preserve">Sign. main effect of participant group (German, Korean, prosopagnosic) </w:t>
            </w:r>
          </w:p>
          <w:p w:rsidR="00FC19DD" w:rsidRDefault="00FC19DD" w:rsidP="00FC19DD">
            <w:r w:rsidRPr="00D3372E">
              <w:t>(F(2,</w:t>
            </w:r>
            <w:r>
              <w:t>48</w:t>
            </w:r>
            <w:r w:rsidRPr="00D3372E">
              <w:t>)=</w:t>
            </w:r>
            <w:r>
              <w:t>5.54</w:t>
            </w:r>
            <w:r w:rsidRPr="00D3372E">
              <w:t>, p=0.00</w:t>
            </w:r>
            <w:r>
              <w:t>7</w:t>
            </w:r>
            <w:r w:rsidRPr="00D3372E">
              <w:t xml:space="preserve">, </w:t>
            </w:r>
          </w:p>
          <w:p w:rsidR="00FC19DD" w:rsidRPr="00D3372E" w:rsidRDefault="00FC19DD" w:rsidP="00FC19DD">
            <w:r w:rsidRPr="00D3372E">
              <w:t>η</w:t>
            </w:r>
            <w:r w:rsidRPr="00D3372E">
              <w:rPr>
                <w:vertAlign w:val="subscript"/>
              </w:rPr>
              <w:t>p</w:t>
            </w:r>
            <w:r w:rsidRPr="00D3372E">
              <w:rPr>
                <w:vertAlign w:val="superscript"/>
              </w:rPr>
              <w:t>2</w:t>
            </w:r>
            <w:r>
              <w:t>=0.19</w:t>
            </w:r>
          </w:p>
          <w:p w:rsidR="00FC19DD" w:rsidRPr="00D3372E" w:rsidRDefault="00FC19DD" w:rsidP="00FC19DD"/>
          <w:p w:rsidR="00FC19DD" w:rsidRPr="00D3372E" w:rsidRDefault="00FC19DD" w:rsidP="00FC19DD">
            <w:r w:rsidRPr="00D3372E">
              <w:t xml:space="preserve">Sign. interaction between change type and participant group </w:t>
            </w:r>
          </w:p>
          <w:p w:rsidR="00FC19DD" w:rsidRDefault="00FC19DD" w:rsidP="00FC19DD">
            <w:r>
              <w:t>(F(2,48</w:t>
            </w:r>
            <w:r w:rsidRPr="00D3372E">
              <w:t>)=5.4</w:t>
            </w:r>
            <w:r>
              <w:t>9</w:t>
            </w:r>
            <w:r w:rsidRPr="00D3372E">
              <w:t>, p=0.007,</w:t>
            </w:r>
          </w:p>
          <w:p w:rsidR="0032449B" w:rsidRPr="00D3372E" w:rsidRDefault="00FC19DD" w:rsidP="00FC19DD">
            <w:r w:rsidRPr="00D3372E">
              <w:t xml:space="preserve"> η</w:t>
            </w:r>
            <w:r w:rsidRPr="00D3372E">
              <w:rPr>
                <w:vertAlign w:val="subscript"/>
              </w:rPr>
              <w:t>p</w:t>
            </w:r>
            <w:r w:rsidRPr="00D3372E">
              <w:rPr>
                <w:vertAlign w:val="superscript"/>
              </w:rPr>
              <w:t>2</w:t>
            </w:r>
            <w:r w:rsidRPr="00D3372E">
              <w:t>=0.1</w:t>
            </w:r>
            <w:r>
              <w:t>9</w:t>
            </w:r>
          </w:p>
        </w:tc>
      </w:tr>
      <w:tr w:rsidR="00FC19DD" w:rsidRPr="0078133F" w:rsidTr="006F3A5C">
        <w:tc>
          <w:tcPr>
            <w:tcW w:w="0" w:type="auto"/>
            <w:vMerge/>
          </w:tcPr>
          <w:p w:rsidR="00FC19DD" w:rsidRPr="00D3372E" w:rsidRDefault="00FC19DD" w:rsidP="00995A00"/>
        </w:tc>
        <w:tc>
          <w:tcPr>
            <w:tcW w:w="0" w:type="auto"/>
          </w:tcPr>
          <w:p w:rsidR="00FC19DD" w:rsidRPr="00D3372E" w:rsidRDefault="00FC19DD" w:rsidP="00995A00">
            <w:r w:rsidRPr="00D3372E">
              <w:t>one-way-ANOVA of simple effect change type (group differences on each change type (configural, featural))</w:t>
            </w:r>
          </w:p>
        </w:tc>
        <w:tc>
          <w:tcPr>
            <w:tcW w:w="3143" w:type="dxa"/>
            <w:shd w:val="clear" w:color="auto" w:fill="F2DBDB" w:themeFill="accent2" w:themeFillTint="33"/>
          </w:tcPr>
          <w:p w:rsidR="00FC19DD" w:rsidRPr="00D3372E" w:rsidRDefault="00FC19DD" w:rsidP="00995A00">
            <w:r w:rsidRPr="00D3372E">
              <w:t>Features:</w:t>
            </w:r>
          </w:p>
          <w:p w:rsidR="00FC19DD" w:rsidRPr="00D3372E" w:rsidRDefault="00FC19DD" w:rsidP="00995A00"/>
          <w:p w:rsidR="00FC19DD" w:rsidRPr="00D3372E" w:rsidRDefault="00FC19DD" w:rsidP="00995A00">
            <w:r w:rsidRPr="00D3372E">
              <w:t>one-way-ANOVA</w:t>
            </w:r>
          </w:p>
          <w:p w:rsidR="00FC19DD" w:rsidRPr="00D3372E" w:rsidRDefault="00FC19DD" w:rsidP="00995A00">
            <w:r w:rsidRPr="00D3372E">
              <w:t xml:space="preserve">F(2,62)=3.12, </w:t>
            </w:r>
            <w:r w:rsidRPr="00B248F7">
              <w:rPr>
                <w:shd w:val="clear" w:color="auto" w:fill="FF0000"/>
              </w:rPr>
              <w:t>p=0.0515</w:t>
            </w:r>
            <w:r w:rsidRPr="00D3372E">
              <w:t>, η</w:t>
            </w:r>
            <w:r w:rsidRPr="00D3372E">
              <w:rPr>
                <w:vertAlign w:val="subscript"/>
              </w:rPr>
              <w:t>p</w:t>
            </w:r>
            <w:r w:rsidRPr="00D3372E">
              <w:rPr>
                <w:vertAlign w:val="superscript"/>
              </w:rPr>
              <w:t>2</w:t>
            </w:r>
            <w:r w:rsidRPr="00D3372E">
              <w:t>=0.09</w:t>
            </w:r>
          </w:p>
          <w:p w:rsidR="00FC19DD" w:rsidRPr="00D3372E" w:rsidRDefault="00FC19DD" w:rsidP="00995A00"/>
          <w:p w:rsidR="00FC19DD" w:rsidRPr="00D3372E" w:rsidRDefault="00FC19DD" w:rsidP="00995A00">
            <w:proofErr w:type="spellStart"/>
            <w:r w:rsidRPr="00D3372E">
              <w:t>Tukey</w:t>
            </w:r>
            <w:proofErr w:type="spellEnd"/>
            <w:r w:rsidRPr="00D3372E">
              <w:t xml:space="preserve"> HSD post hoc, </w:t>
            </w:r>
          </w:p>
          <w:p w:rsidR="00FC19DD" w:rsidRPr="00D3372E" w:rsidRDefault="00FC19DD" w:rsidP="00995A00">
            <w:r w:rsidRPr="00D3372E">
              <w:t xml:space="preserve">CP </w:t>
            </w:r>
            <w:proofErr w:type="spellStart"/>
            <w:r w:rsidRPr="00D3372E">
              <w:t>vs</w:t>
            </w:r>
            <w:proofErr w:type="spellEnd"/>
            <w:r w:rsidRPr="00D3372E">
              <w:t xml:space="preserve"> GE: </w:t>
            </w:r>
            <w:r w:rsidRPr="006F3A5C">
              <w:rPr>
                <w:highlight w:val="red"/>
              </w:rPr>
              <w:t>p=0.051</w:t>
            </w:r>
            <w:r w:rsidRPr="00D3372E">
              <w:t>, both other differences p&gt;0.17</w:t>
            </w:r>
          </w:p>
          <w:p w:rsidR="00FC19DD" w:rsidRPr="00D3372E" w:rsidRDefault="00FC19DD" w:rsidP="00995A00"/>
          <w:p w:rsidR="00FC19DD" w:rsidRPr="00D3372E" w:rsidRDefault="00FC19DD" w:rsidP="00995A00"/>
          <w:p w:rsidR="00FC19DD" w:rsidRPr="00D3372E" w:rsidRDefault="00FC19DD" w:rsidP="00995A00"/>
          <w:p w:rsidR="00FC19DD" w:rsidRPr="00D3372E" w:rsidRDefault="00FC19DD" w:rsidP="00995A00">
            <w:r w:rsidRPr="00D3372E">
              <w:t>Configuration:</w:t>
            </w:r>
          </w:p>
          <w:p w:rsidR="00FC19DD" w:rsidRPr="00D3372E" w:rsidRDefault="00FC19DD" w:rsidP="00995A00"/>
          <w:p w:rsidR="00FC19DD" w:rsidRPr="00D3372E" w:rsidRDefault="00FC19DD" w:rsidP="00F63F53">
            <w:r w:rsidRPr="00D3372E">
              <w:t>one-way-ANOVA</w:t>
            </w:r>
          </w:p>
          <w:p w:rsidR="00FC19DD" w:rsidRPr="00D3372E" w:rsidRDefault="00FC19DD" w:rsidP="00F63F53">
            <w:r w:rsidRPr="00D3372E">
              <w:t>F(2,62)=9.11, p&lt;0.001, η</w:t>
            </w:r>
            <w:r w:rsidRPr="00D3372E">
              <w:rPr>
                <w:vertAlign w:val="subscript"/>
              </w:rPr>
              <w:t>p</w:t>
            </w:r>
            <w:r w:rsidRPr="00D3372E">
              <w:rPr>
                <w:vertAlign w:val="superscript"/>
              </w:rPr>
              <w:t>2</w:t>
            </w:r>
            <w:r w:rsidRPr="00D3372E">
              <w:t>=0.23</w:t>
            </w:r>
          </w:p>
          <w:p w:rsidR="00FC19DD" w:rsidRPr="00D3372E" w:rsidRDefault="00FC19DD" w:rsidP="00F63F53"/>
          <w:p w:rsidR="00FC19DD" w:rsidRPr="00D3372E" w:rsidRDefault="00FC19DD" w:rsidP="00F63F53">
            <w:proofErr w:type="spellStart"/>
            <w:r w:rsidRPr="00D3372E">
              <w:t>Tukey</w:t>
            </w:r>
            <w:proofErr w:type="spellEnd"/>
            <w:r w:rsidRPr="00D3372E">
              <w:t xml:space="preserve"> HSD post hoc, </w:t>
            </w:r>
          </w:p>
          <w:p w:rsidR="00FC19DD" w:rsidRPr="00D3372E" w:rsidRDefault="00FC19DD" w:rsidP="00F63F53">
            <w:r w:rsidRPr="00D3372E">
              <w:t xml:space="preserve">CP </w:t>
            </w:r>
            <w:proofErr w:type="spellStart"/>
            <w:r w:rsidRPr="00D3372E">
              <w:t>vs</w:t>
            </w:r>
            <w:proofErr w:type="spellEnd"/>
            <w:r w:rsidRPr="00D3372E">
              <w:t xml:space="preserve"> GE: p&lt;0.003, </w:t>
            </w:r>
          </w:p>
          <w:p w:rsidR="00FC19DD" w:rsidRDefault="00FC19DD" w:rsidP="0032449B">
            <w:r w:rsidRPr="00D3372E">
              <w:t xml:space="preserve">CP </w:t>
            </w:r>
            <w:proofErr w:type="spellStart"/>
            <w:r w:rsidRPr="00D3372E">
              <w:t>vs</w:t>
            </w:r>
            <w:proofErr w:type="spellEnd"/>
            <w:r w:rsidRPr="00D3372E">
              <w:t xml:space="preserve"> KO: p&lt;0.003</w:t>
            </w:r>
          </w:p>
          <w:p w:rsidR="00FC19DD" w:rsidRPr="00D3372E" w:rsidRDefault="00A61ACA" w:rsidP="00A61ACA">
            <w:r>
              <w:t xml:space="preserve">GE </w:t>
            </w:r>
            <w:proofErr w:type="spellStart"/>
            <w:r>
              <w:t>vs</w:t>
            </w:r>
            <w:proofErr w:type="spellEnd"/>
            <w:r>
              <w:t xml:space="preserve"> KO: non-sign.</w:t>
            </w:r>
          </w:p>
        </w:tc>
        <w:tc>
          <w:tcPr>
            <w:tcW w:w="3180" w:type="dxa"/>
            <w:shd w:val="clear" w:color="auto" w:fill="F2DBDB" w:themeFill="accent2" w:themeFillTint="33"/>
          </w:tcPr>
          <w:p w:rsidR="00FC19DD" w:rsidRPr="00D3372E" w:rsidRDefault="00FC19DD" w:rsidP="00995A00">
            <w:r w:rsidRPr="00D3372E">
              <w:t>Features:</w:t>
            </w:r>
          </w:p>
          <w:p w:rsidR="00FC19DD" w:rsidRPr="00D3372E" w:rsidRDefault="00FC19DD" w:rsidP="00995A00"/>
          <w:p w:rsidR="00FC19DD" w:rsidRPr="00D3372E" w:rsidRDefault="00FC19DD" w:rsidP="00995A00">
            <w:r w:rsidRPr="00D3372E">
              <w:t>one-way-ANOVA</w:t>
            </w:r>
          </w:p>
          <w:p w:rsidR="00B248F7" w:rsidRDefault="00FC19DD" w:rsidP="00995A00">
            <w:r>
              <w:t>F(2,50</w:t>
            </w:r>
            <w:r w:rsidRPr="00D3372E">
              <w:t>)=</w:t>
            </w:r>
            <w:r>
              <w:t>1.45</w:t>
            </w:r>
            <w:r w:rsidRPr="00D3372E">
              <w:t xml:space="preserve">, </w:t>
            </w:r>
            <w:r w:rsidRPr="00B248F7">
              <w:rPr>
                <w:shd w:val="clear" w:color="auto" w:fill="FF0000"/>
              </w:rPr>
              <w:t>p=0.</w:t>
            </w:r>
            <w:r w:rsidR="00B248F7" w:rsidRPr="00B248F7">
              <w:rPr>
                <w:shd w:val="clear" w:color="auto" w:fill="FF0000"/>
              </w:rPr>
              <w:t>24</w:t>
            </w:r>
            <w:r w:rsidRPr="00D3372E">
              <w:t xml:space="preserve">, </w:t>
            </w:r>
          </w:p>
          <w:p w:rsidR="00FC19DD" w:rsidRPr="00D3372E" w:rsidRDefault="00FC19DD" w:rsidP="00995A00">
            <w:r w:rsidRPr="00D3372E">
              <w:t>η</w:t>
            </w:r>
            <w:r w:rsidRPr="00D3372E">
              <w:rPr>
                <w:vertAlign w:val="subscript"/>
              </w:rPr>
              <w:t>p</w:t>
            </w:r>
            <w:r w:rsidRPr="00D3372E">
              <w:rPr>
                <w:vertAlign w:val="superscript"/>
              </w:rPr>
              <w:t>2</w:t>
            </w:r>
            <w:r w:rsidRPr="00D3372E">
              <w:t>=0.0</w:t>
            </w:r>
            <w:r w:rsidR="00B248F7">
              <w:t>6</w:t>
            </w:r>
          </w:p>
          <w:p w:rsidR="00FC19DD" w:rsidRPr="00D3372E" w:rsidRDefault="00FC19DD" w:rsidP="00995A00"/>
          <w:p w:rsidR="00FC19DD" w:rsidRPr="00D3372E" w:rsidRDefault="00FC19DD" w:rsidP="00995A00">
            <w:proofErr w:type="spellStart"/>
            <w:r w:rsidRPr="00D3372E">
              <w:t>Tukey</w:t>
            </w:r>
            <w:proofErr w:type="spellEnd"/>
            <w:r w:rsidRPr="00D3372E">
              <w:t xml:space="preserve"> HSD post hoc, </w:t>
            </w:r>
          </w:p>
          <w:p w:rsidR="00FC19DD" w:rsidRPr="00D3372E" w:rsidRDefault="00FC19DD" w:rsidP="00995A00">
            <w:r w:rsidRPr="00D3372E">
              <w:t xml:space="preserve">CP </w:t>
            </w:r>
            <w:proofErr w:type="spellStart"/>
            <w:r w:rsidRPr="00D3372E">
              <w:t>vs</w:t>
            </w:r>
            <w:proofErr w:type="spellEnd"/>
            <w:r w:rsidRPr="00D3372E">
              <w:t xml:space="preserve"> GE: </w:t>
            </w:r>
            <w:r w:rsidRPr="006F3A5C">
              <w:rPr>
                <w:highlight w:val="red"/>
              </w:rPr>
              <w:t>p=</w:t>
            </w:r>
            <w:r w:rsidR="006F3A5C" w:rsidRPr="006F3A5C">
              <w:rPr>
                <w:highlight w:val="red"/>
              </w:rPr>
              <w:t>0.21</w:t>
            </w:r>
            <w:r w:rsidRPr="00D3372E">
              <w:t>, both other differences p&gt;</w:t>
            </w:r>
            <w:r w:rsidR="00A61ACA">
              <w:t>0.67</w:t>
            </w:r>
          </w:p>
          <w:p w:rsidR="00FC19DD" w:rsidRPr="00D3372E" w:rsidRDefault="00FC19DD" w:rsidP="00995A00"/>
          <w:p w:rsidR="00FC19DD" w:rsidRPr="00D3372E" w:rsidRDefault="00FC19DD" w:rsidP="00995A00"/>
          <w:p w:rsidR="00FC19DD" w:rsidRPr="00D3372E" w:rsidRDefault="00FC19DD" w:rsidP="00995A00"/>
          <w:p w:rsidR="00FC19DD" w:rsidRPr="00D3372E" w:rsidRDefault="00FC19DD" w:rsidP="00995A00">
            <w:r w:rsidRPr="00D3372E">
              <w:t>Configuration:</w:t>
            </w:r>
          </w:p>
          <w:p w:rsidR="00FC19DD" w:rsidRPr="00D3372E" w:rsidRDefault="00FC19DD" w:rsidP="00995A00"/>
          <w:p w:rsidR="00FC19DD" w:rsidRPr="00D3372E" w:rsidRDefault="00FC19DD" w:rsidP="00995A00">
            <w:r w:rsidRPr="00D3372E">
              <w:t>one-way-ANOVA</w:t>
            </w:r>
          </w:p>
          <w:p w:rsidR="00FC19DD" w:rsidRPr="00D3372E" w:rsidRDefault="00B248F7" w:rsidP="00995A00">
            <w:r>
              <w:t>F(2,50</w:t>
            </w:r>
            <w:r w:rsidR="00FC19DD" w:rsidRPr="00D3372E">
              <w:t>)=</w:t>
            </w:r>
            <w:r>
              <w:t>8.7</w:t>
            </w:r>
            <w:r w:rsidR="00FC19DD" w:rsidRPr="00D3372E">
              <w:t>, p&lt;0.001, η</w:t>
            </w:r>
            <w:r w:rsidR="00FC19DD" w:rsidRPr="00D3372E">
              <w:rPr>
                <w:vertAlign w:val="subscript"/>
              </w:rPr>
              <w:t>p</w:t>
            </w:r>
            <w:r w:rsidR="00FC19DD" w:rsidRPr="00D3372E">
              <w:rPr>
                <w:vertAlign w:val="superscript"/>
              </w:rPr>
              <w:t>2</w:t>
            </w:r>
            <w:r w:rsidR="00FC19DD" w:rsidRPr="00D3372E">
              <w:t>=0.2</w:t>
            </w:r>
            <w:r>
              <w:t>7</w:t>
            </w:r>
          </w:p>
          <w:p w:rsidR="00FC19DD" w:rsidRPr="00D3372E" w:rsidRDefault="00FC19DD" w:rsidP="00995A00"/>
          <w:p w:rsidR="00FC19DD" w:rsidRPr="00D3372E" w:rsidRDefault="00FC19DD" w:rsidP="00995A00">
            <w:proofErr w:type="spellStart"/>
            <w:r w:rsidRPr="00D3372E">
              <w:t>Tukey</w:t>
            </w:r>
            <w:proofErr w:type="spellEnd"/>
            <w:r w:rsidRPr="00D3372E">
              <w:t xml:space="preserve"> HSD post hoc, </w:t>
            </w:r>
          </w:p>
          <w:p w:rsidR="00FC19DD" w:rsidRPr="00D3372E" w:rsidRDefault="00FC19DD" w:rsidP="00995A00">
            <w:r w:rsidRPr="00D3372E">
              <w:t xml:space="preserve">CP </w:t>
            </w:r>
            <w:proofErr w:type="spellStart"/>
            <w:r w:rsidRPr="00D3372E">
              <w:t>vs</w:t>
            </w:r>
            <w:proofErr w:type="spellEnd"/>
            <w:r w:rsidRPr="00D3372E">
              <w:t xml:space="preserve"> GE: p</w:t>
            </w:r>
            <w:r w:rsidR="00A61ACA">
              <w:t>=</w:t>
            </w:r>
            <w:r w:rsidRPr="00D3372E">
              <w:t>0.</w:t>
            </w:r>
            <w:r w:rsidR="00A61ACA">
              <w:t>011</w:t>
            </w:r>
            <w:r w:rsidRPr="00D3372E">
              <w:t xml:space="preserve">, </w:t>
            </w:r>
          </w:p>
          <w:p w:rsidR="00FC19DD" w:rsidRPr="0078133F" w:rsidRDefault="00FC19DD" w:rsidP="00995A00">
            <w:pPr>
              <w:rPr>
                <w:lang w:val="de-DE"/>
              </w:rPr>
            </w:pPr>
            <w:r w:rsidRPr="0078133F">
              <w:rPr>
                <w:lang w:val="de-DE"/>
              </w:rPr>
              <w:t xml:space="preserve">CP vs KO: </w:t>
            </w:r>
            <w:r w:rsidR="00A61ACA" w:rsidRPr="0078133F">
              <w:rPr>
                <w:lang w:val="de-DE"/>
              </w:rPr>
              <w:t>p=</w:t>
            </w:r>
            <w:r w:rsidRPr="0078133F">
              <w:rPr>
                <w:lang w:val="de-DE"/>
              </w:rPr>
              <w:t>0.</w:t>
            </w:r>
            <w:r w:rsidR="00A61ACA" w:rsidRPr="0078133F">
              <w:rPr>
                <w:lang w:val="de-DE"/>
              </w:rPr>
              <w:t>001</w:t>
            </w:r>
          </w:p>
          <w:p w:rsidR="00FC19DD" w:rsidRPr="0078133F" w:rsidRDefault="00A61ACA" w:rsidP="00A61ACA">
            <w:pPr>
              <w:rPr>
                <w:lang w:val="de-DE"/>
              </w:rPr>
            </w:pPr>
            <w:r w:rsidRPr="0078133F">
              <w:rPr>
                <w:lang w:val="de-DE"/>
              </w:rPr>
              <w:t>GE vs KO: p=0.602</w:t>
            </w:r>
          </w:p>
        </w:tc>
      </w:tr>
      <w:tr w:rsidR="00FC19DD" w:rsidRPr="00A61ACA" w:rsidTr="00A61ACA">
        <w:tc>
          <w:tcPr>
            <w:tcW w:w="0" w:type="auto"/>
          </w:tcPr>
          <w:p w:rsidR="00FC19DD" w:rsidRPr="00D3372E" w:rsidRDefault="00FC19DD" w:rsidP="009C6B76">
            <w:pPr>
              <w:jc w:val="center"/>
            </w:pPr>
            <w:r w:rsidRPr="00D3372E">
              <w:lastRenderedPageBreak/>
              <w:t>(continued)</w:t>
            </w:r>
          </w:p>
          <w:p w:rsidR="00FC19DD" w:rsidRPr="00D3372E" w:rsidRDefault="00FC19DD" w:rsidP="009C6B76">
            <w:pPr>
              <w:jc w:val="center"/>
            </w:pPr>
          </w:p>
          <w:p w:rsidR="00FC19DD" w:rsidRPr="00D3372E" w:rsidRDefault="00FC19DD" w:rsidP="009C6B76">
            <w:pPr>
              <w:jc w:val="center"/>
            </w:pPr>
          </w:p>
          <w:p w:rsidR="00FC19DD" w:rsidRPr="00D3372E" w:rsidRDefault="00FC19DD" w:rsidP="009C6B76">
            <w:pPr>
              <w:jc w:val="center"/>
            </w:pPr>
            <w:r w:rsidRPr="00D3372E">
              <w:t>Sensitivity to features and configuration</w:t>
            </w:r>
          </w:p>
          <w:p w:rsidR="00FC19DD" w:rsidRPr="00D3372E" w:rsidRDefault="00FC19DD" w:rsidP="009C6B76">
            <w:pPr>
              <w:jc w:val="center"/>
            </w:pPr>
          </w:p>
          <w:p w:rsidR="00FC19DD" w:rsidRPr="00D3372E" w:rsidRDefault="00FC19DD" w:rsidP="009C6B76">
            <w:pPr>
              <w:jc w:val="center"/>
            </w:pPr>
          </w:p>
        </w:tc>
        <w:tc>
          <w:tcPr>
            <w:tcW w:w="0" w:type="auto"/>
          </w:tcPr>
          <w:p w:rsidR="00FC19DD" w:rsidRPr="00D3372E" w:rsidRDefault="00FC19DD" w:rsidP="0032449B">
            <w:r w:rsidRPr="00D3372E">
              <w:t>one-way ANOVA on featural advantage</w:t>
            </w:r>
            <w:fldSimple w:instr="">
              <w:r w:rsidRPr="00D3372E">
                <w:t>F</w:t>
              </w:r>
            </w:fldSimple>
            <w:fldSimple w:instr="">
              <w:r w:rsidRPr="00D3372E">
                <w:t xml:space="preserve">Figure </w:t>
              </w:r>
            </w:fldSimple>
            <w:fldSimple w:instr="">
              <w:r w:rsidRPr="00D3372E">
                <w:t xml:space="preserve">Figure </w:t>
              </w:r>
              <w:r w:rsidRPr="00D3372E">
                <w:rPr>
                  <w:noProof/>
                </w:rPr>
                <w:t>7</w:t>
              </w:r>
              <w:r w:rsidRPr="00D3372E">
                <w:t>:</w:t>
              </w:r>
              <w:r w:rsidRPr="00D3372E">
                <w:rPr>
                  <w:b/>
                  <w:color w:val="000000"/>
                </w:rPr>
                <w:t xml:space="preserve"> </w:t>
              </w:r>
            </w:fldSimple>
            <w:r w:rsidRPr="00D3372E">
              <w:t xml:space="preserve"> </w:t>
            </w:r>
          </w:p>
        </w:tc>
        <w:tc>
          <w:tcPr>
            <w:tcW w:w="3143" w:type="dxa"/>
            <w:shd w:val="clear" w:color="auto" w:fill="F2DBDB" w:themeFill="accent2" w:themeFillTint="33"/>
          </w:tcPr>
          <w:p w:rsidR="00FC19DD" w:rsidRPr="00D3372E" w:rsidRDefault="00FC19DD" w:rsidP="00995A00">
            <w:r w:rsidRPr="00D3372E">
              <w:t>one-way ANOVA</w:t>
            </w:r>
          </w:p>
          <w:p w:rsidR="00FC19DD" w:rsidRPr="00D3372E" w:rsidRDefault="00FC19DD" w:rsidP="00995A00">
            <w:r w:rsidRPr="00D3372E">
              <w:t>F(2,62)=5.48, p=0.007, η</w:t>
            </w:r>
            <w:r w:rsidRPr="00D3372E">
              <w:rPr>
                <w:vertAlign w:val="subscript"/>
              </w:rPr>
              <w:t>p</w:t>
            </w:r>
            <w:r w:rsidRPr="00D3372E">
              <w:rPr>
                <w:vertAlign w:val="superscript"/>
              </w:rPr>
              <w:t>2</w:t>
            </w:r>
            <w:r w:rsidRPr="00D3372E">
              <w:t>=0.15</w:t>
            </w:r>
          </w:p>
          <w:p w:rsidR="00FC19DD" w:rsidRPr="00D3372E" w:rsidRDefault="00FC19DD" w:rsidP="00995A00"/>
          <w:p w:rsidR="00FC19DD" w:rsidRPr="00D3372E" w:rsidRDefault="00FC19DD" w:rsidP="0032449B">
            <w:proofErr w:type="spellStart"/>
            <w:r w:rsidRPr="00D3372E">
              <w:t>Tukey</w:t>
            </w:r>
            <w:proofErr w:type="spellEnd"/>
            <w:r w:rsidRPr="00D3372E">
              <w:t xml:space="preserve"> HSD post hoc </w:t>
            </w:r>
          </w:p>
          <w:p w:rsidR="00FC19DD" w:rsidRPr="00D3372E" w:rsidRDefault="00FC19DD" w:rsidP="0032449B">
            <w:r w:rsidRPr="00D3372E">
              <w:t>CP vs. KO: p=0.005</w:t>
            </w:r>
          </w:p>
          <w:p w:rsidR="00FC19DD" w:rsidRPr="00D3372E" w:rsidRDefault="00FC19DD" w:rsidP="0032449B">
            <w:r w:rsidRPr="00D3372E">
              <w:t xml:space="preserve">KO vs. GE: </w:t>
            </w:r>
            <w:r w:rsidRPr="00A61ACA">
              <w:rPr>
                <w:highlight w:val="red"/>
              </w:rPr>
              <w:t>p=0.091</w:t>
            </w:r>
          </w:p>
          <w:p w:rsidR="00FC19DD" w:rsidRPr="00D3372E" w:rsidRDefault="00FC19DD" w:rsidP="0032449B">
            <w:r w:rsidRPr="00D3372E">
              <w:t>CP vs. GE: p=0.51</w:t>
            </w:r>
          </w:p>
        </w:tc>
        <w:tc>
          <w:tcPr>
            <w:tcW w:w="3180" w:type="dxa"/>
            <w:shd w:val="clear" w:color="auto" w:fill="F2DBDB" w:themeFill="accent2" w:themeFillTint="33"/>
          </w:tcPr>
          <w:p w:rsidR="00B248F7" w:rsidRPr="00D3372E" w:rsidRDefault="00B248F7" w:rsidP="00B248F7">
            <w:r w:rsidRPr="00D3372E">
              <w:t>one-way ANOVA</w:t>
            </w:r>
          </w:p>
          <w:p w:rsidR="00B248F7" w:rsidRPr="00D3372E" w:rsidRDefault="00B248F7" w:rsidP="00B248F7">
            <w:r>
              <w:t>F(2,50</w:t>
            </w:r>
            <w:r w:rsidRPr="00D3372E">
              <w:t>)=5.4</w:t>
            </w:r>
            <w:r>
              <w:t>9</w:t>
            </w:r>
            <w:r w:rsidRPr="00D3372E">
              <w:t>, p=0.007, η</w:t>
            </w:r>
            <w:r w:rsidRPr="00D3372E">
              <w:rPr>
                <w:vertAlign w:val="subscript"/>
              </w:rPr>
              <w:t>p</w:t>
            </w:r>
            <w:r w:rsidRPr="00D3372E">
              <w:rPr>
                <w:vertAlign w:val="superscript"/>
              </w:rPr>
              <w:t>2</w:t>
            </w:r>
            <w:r w:rsidRPr="00D3372E">
              <w:t>=0.1</w:t>
            </w:r>
            <w:r>
              <w:t>9</w:t>
            </w:r>
          </w:p>
          <w:p w:rsidR="00B248F7" w:rsidRPr="00D3372E" w:rsidRDefault="00B248F7" w:rsidP="00B248F7"/>
          <w:p w:rsidR="00B248F7" w:rsidRPr="00D3372E" w:rsidRDefault="00B248F7" w:rsidP="00B248F7">
            <w:proofErr w:type="spellStart"/>
            <w:r w:rsidRPr="00D3372E">
              <w:t>Tukey</w:t>
            </w:r>
            <w:proofErr w:type="spellEnd"/>
            <w:r w:rsidRPr="00D3372E">
              <w:t xml:space="preserve"> HSD post hoc </w:t>
            </w:r>
          </w:p>
          <w:p w:rsidR="00B248F7" w:rsidRPr="0078133F" w:rsidRDefault="00B248F7" w:rsidP="00B248F7">
            <w:r w:rsidRPr="0078133F">
              <w:t>CP vs. KO: p=0.</w:t>
            </w:r>
            <w:r w:rsidR="00A61ACA" w:rsidRPr="0078133F">
              <w:t>005</w:t>
            </w:r>
          </w:p>
          <w:p w:rsidR="00B248F7" w:rsidRPr="0078133F" w:rsidRDefault="00B248F7" w:rsidP="00B248F7">
            <w:r w:rsidRPr="0078133F">
              <w:t xml:space="preserve">KO vs. GE: </w:t>
            </w:r>
            <w:r w:rsidR="00A61ACA" w:rsidRPr="0078133F">
              <w:rPr>
                <w:highlight w:val="red"/>
              </w:rPr>
              <w:t>p=0.197</w:t>
            </w:r>
          </w:p>
          <w:p w:rsidR="00FC19DD" w:rsidRPr="0078133F" w:rsidRDefault="00B248F7" w:rsidP="00A61ACA">
            <w:r w:rsidRPr="0078133F">
              <w:t>CP vs. GE: p=0.</w:t>
            </w:r>
            <w:r w:rsidR="00A61ACA" w:rsidRPr="0078133F">
              <w:t>273</w:t>
            </w:r>
          </w:p>
        </w:tc>
      </w:tr>
      <w:tr w:rsidR="00FC19DD" w:rsidRPr="00D3372E" w:rsidTr="00240A7A">
        <w:tc>
          <w:tcPr>
            <w:tcW w:w="0" w:type="auto"/>
            <w:vMerge w:val="restart"/>
            <w:vAlign w:val="center"/>
          </w:tcPr>
          <w:p w:rsidR="00FC19DD" w:rsidRPr="00D3372E" w:rsidRDefault="00FC19DD" w:rsidP="00872067">
            <w:pPr>
              <w:jc w:val="center"/>
            </w:pPr>
            <w:r w:rsidRPr="00D3372E">
              <w:t>Object recognition</w:t>
            </w:r>
          </w:p>
        </w:tc>
        <w:tc>
          <w:tcPr>
            <w:tcW w:w="0" w:type="auto"/>
          </w:tcPr>
          <w:p w:rsidR="00FC19DD" w:rsidRPr="00D3372E" w:rsidRDefault="00FC19DD" w:rsidP="00995A00">
            <w:r w:rsidRPr="00D3372E">
              <w:t>3x3 ANOVA on d'</w:t>
            </w:r>
          </w:p>
        </w:tc>
        <w:tc>
          <w:tcPr>
            <w:tcW w:w="3143" w:type="dxa"/>
            <w:shd w:val="clear" w:color="auto" w:fill="EAF1DD" w:themeFill="accent3" w:themeFillTint="33"/>
          </w:tcPr>
          <w:p w:rsidR="00FC19DD" w:rsidRPr="00D3372E" w:rsidRDefault="00FC19DD" w:rsidP="009C6B76">
            <w:r w:rsidRPr="00D3372E">
              <w:t xml:space="preserve">main effect of participant group </w:t>
            </w:r>
          </w:p>
          <w:p w:rsidR="00FC19DD" w:rsidRPr="00D3372E" w:rsidRDefault="00FC19DD" w:rsidP="009C6B76">
            <w:r w:rsidRPr="00D3372E">
              <w:t>F(2,60)=1.22, p=0.303, η</w:t>
            </w:r>
            <w:r w:rsidRPr="00D3372E">
              <w:rPr>
                <w:vertAlign w:val="subscript"/>
              </w:rPr>
              <w:t>p</w:t>
            </w:r>
            <w:r w:rsidRPr="00D3372E">
              <w:rPr>
                <w:vertAlign w:val="superscript"/>
              </w:rPr>
              <w:t>2</w:t>
            </w:r>
            <w:r w:rsidRPr="00D3372E">
              <w:t>=0.04</w:t>
            </w:r>
          </w:p>
          <w:p w:rsidR="00FC19DD" w:rsidRPr="00D3372E" w:rsidRDefault="00FC19DD" w:rsidP="009C6B76"/>
          <w:p w:rsidR="00FC19DD" w:rsidRPr="00D3372E" w:rsidRDefault="00FC19DD" w:rsidP="009C6B76">
            <w:r w:rsidRPr="00D3372E">
              <w:t xml:space="preserve">Sign. main effect of object category </w:t>
            </w:r>
          </w:p>
          <w:p w:rsidR="00FC19DD" w:rsidRPr="00D3372E" w:rsidRDefault="00FC19DD" w:rsidP="009C6B76">
            <w:r w:rsidRPr="00D3372E">
              <w:t>F(2,60)=145.54, p&lt;0.001, η</w:t>
            </w:r>
            <w:r w:rsidRPr="00D3372E">
              <w:rPr>
                <w:vertAlign w:val="subscript"/>
              </w:rPr>
              <w:t>p</w:t>
            </w:r>
            <w:r w:rsidRPr="00D3372E">
              <w:rPr>
                <w:vertAlign w:val="superscript"/>
              </w:rPr>
              <w:t>2</w:t>
            </w:r>
            <w:r w:rsidRPr="00D3372E">
              <w:t>=0.71</w:t>
            </w:r>
          </w:p>
          <w:p w:rsidR="00FC19DD" w:rsidRPr="00D3372E" w:rsidRDefault="00FC19DD" w:rsidP="009C6B76"/>
          <w:p w:rsidR="00FC19DD" w:rsidRPr="00D3372E" w:rsidRDefault="00FC19DD" w:rsidP="009C6B76">
            <w:r w:rsidRPr="00D3372E">
              <w:t>Sign. interaction between participant group and object category</w:t>
            </w:r>
          </w:p>
          <w:p w:rsidR="00FC19DD" w:rsidRPr="00D3372E" w:rsidRDefault="00FC19DD" w:rsidP="009C6B76">
            <w:r w:rsidRPr="00D3372E">
              <w:t>F(4,120)=7.14, p&lt;0.001, η</w:t>
            </w:r>
            <w:r w:rsidRPr="00D3372E">
              <w:rPr>
                <w:vertAlign w:val="subscript"/>
              </w:rPr>
              <w:t>p</w:t>
            </w:r>
            <w:r w:rsidRPr="00D3372E">
              <w:rPr>
                <w:vertAlign w:val="superscript"/>
              </w:rPr>
              <w:t>2</w:t>
            </w:r>
            <w:r w:rsidRPr="00D3372E">
              <w:t>=0.19</w:t>
            </w:r>
          </w:p>
        </w:tc>
        <w:tc>
          <w:tcPr>
            <w:tcW w:w="3180" w:type="dxa"/>
            <w:shd w:val="clear" w:color="auto" w:fill="EAF1DD" w:themeFill="accent3" w:themeFillTint="33"/>
          </w:tcPr>
          <w:p w:rsidR="00FC19DD" w:rsidRPr="00D3372E" w:rsidRDefault="00FC19DD" w:rsidP="00872067">
            <w:r w:rsidRPr="00D3372E">
              <w:t xml:space="preserve">main effect of participant group </w:t>
            </w:r>
          </w:p>
          <w:p w:rsidR="00FC19DD" w:rsidRPr="00D3372E" w:rsidRDefault="00FC19DD" w:rsidP="00872067">
            <w:r w:rsidRPr="00D3372E">
              <w:t>F(2,</w:t>
            </w:r>
            <w:r>
              <w:t>48</w:t>
            </w:r>
            <w:r w:rsidRPr="00D3372E">
              <w:t>)=</w:t>
            </w:r>
            <w:r>
              <w:t>0.76</w:t>
            </w:r>
            <w:r w:rsidRPr="00D3372E">
              <w:t>, p=0.</w:t>
            </w:r>
            <w:r>
              <w:t>473</w:t>
            </w:r>
          </w:p>
          <w:p w:rsidR="00FC19DD" w:rsidRPr="00D3372E" w:rsidRDefault="00FC19DD" w:rsidP="00872067"/>
          <w:p w:rsidR="00FC19DD" w:rsidRPr="00D3372E" w:rsidRDefault="00FC19DD" w:rsidP="00872067">
            <w:r w:rsidRPr="00D3372E">
              <w:t xml:space="preserve">Sign. main effect of object category </w:t>
            </w:r>
          </w:p>
          <w:p w:rsidR="00FC19DD" w:rsidRDefault="00FC19DD" w:rsidP="00872067">
            <w:r>
              <w:t>F(2,48</w:t>
            </w:r>
            <w:r w:rsidRPr="00D3372E">
              <w:t>)=1</w:t>
            </w:r>
            <w:r>
              <w:t>19</w:t>
            </w:r>
            <w:r w:rsidRPr="00D3372E">
              <w:t>.</w:t>
            </w:r>
            <w:r>
              <w:t>19</w:t>
            </w:r>
            <w:r w:rsidRPr="00D3372E">
              <w:t xml:space="preserve">, p&lt;0.001, </w:t>
            </w:r>
          </w:p>
          <w:p w:rsidR="00FC19DD" w:rsidRDefault="00FC19DD" w:rsidP="00872067"/>
          <w:p w:rsidR="00FC19DD" w:rsidRPr="00D3372E" w:rsidRDefault="00FC19DD" w:rsidP="00872067"/>
          <w:p w:rsidR="00FC19DD" w:rsidRPr="00D3372E" w:rsidRDefault="00FC19DD" w:rsidP="00872067">
            <w:r w:rsidRPr="00D3372E">
              <w:t>Sign. interaction between participant group and object category</w:t>
            </w:r>
          </w:p>
          <w:p w:rsidR="00FC19DD" w:rsidRDefault="00FC19DD" w:rsidP="00872067">
            <w:r w:rsidRPr="00D3372E">
              <w:t>F(4,</w:t>
            </w:r>
            <w:r>
              <w:t>96)=4.35, p+</w:t>
            </w:r>
            <w:r w:rsidRPr="00D3372E">
              <w:t>0.00</w:t>
            </w:r>
            <w:r>
              <w:t>3</w:t>
            </w:r>
            <w:r w:rsidRPr="00D3372E">
              <w:t xml:space="preserve">, </w:t>
            </w:r>
          </w:p>
          <w:p w:rsidR="00FC19DD" w:rsidRPr="00D3372E" w:rsidRDefault="00FC19DD" w:rsidP="00872067"/>
        </w:tc>
      </w:tr>
      <w:tr w:rsidR="00FC19DD" w:rsidRPr="00956786" w:rsidTr="00240A7A">
        <w:tc>
          <w:tcPr>
            <w:tcW w:w="0" w:type="auto"/>
            <w:vMerge/>
          </w:tcPr>
          <w:p w:rsidR="00FC19DD" w:rsidRPr="00D3372E" w:rsidRDefault="00FC19DD" w:rsidP="00995A00"/>
        </w:tc>
        <w:tc>
          <w:tcPr>
            <w:tcW w:w="0" w:type="auto"/>
          </w:tcPr>
          <w:p w:rsidR="00FC19DD" w:rsidRPr="00D3372E" w:rsidRDefault="00FC19DD" w:rsidP="00995A00">
            <w:r w:rsidRPr="00D3372E">
              <w:t xml:space="preserve">A one-way-ANOVA of simple effect object type </w:t>
            </w:r>
          </w:p>
          <w:p w:rsidR="00FC19DD" w:rsidRPr="00D3372E" w:rsidRDefault="00FC19DD" w:rsidP="009C6B76">
            <w:r w:rsidRPr="00D3372E">
              <w:t>(group differences on each object type (configural, featural))</w:t>
            </w:r>
          </w:p>
        </w:tc>
        <w:tc>
          <w:tcPr>
            <w:tcW w:w="3143" w:type="dxa"/>
            <w:shd w:val="clear" w:color="auto" w:fill="EAF1DD" w:themeFill="accent3" w:themeFillTint="33"/>
          </w:tcPr>
          <w:p w:rsidR="00FC19DD" w:rsidRPr="00D3372E" w:rsidRDefault="00FC19DD" w:rsidP="00995A00">
            <w:r w:rsidRPr="00D3372E">
              <w:t>Faces:</w:t>
            </w:r>
          </w:p>
          <w:p w:rsidR="00FC19DD" w:rsidRPr="00D3372E" w:rsidRDefault="00FC19DD" w:rsidP="00995A00"/>
          <w:p w:rsidR="00FC19DD" w:rsidRPr="00D3372E" w:rsidRDefault="00FC19DD" w:rsidP="00995A00">
            <w:r w:rsidRPr="00D3372E">
              <w:t xml:space="preserve">one-way-ANOVA </w:t>
            </w:r>
          </w:p>
          <w:p w:rsidR="00FC19DD" w:rsidRPr="00D3372E" w:rsidRDefault="00FC19DD" w:rsidP="00995A00">
            <w:r w:rsidRPr="00D3372E">
              <w:t>F(2,62)=8.14, p=0.001, η</w:t>
            </w:r>
            <w:r w:rsidRPr="00D3372E">
              <w:rPr>
                <w:vertAlign w:val="subscript"/>
              </w:rPr>
              <w:t>p</w:t>
            </w:r>
            <w:r w:rsidRPr="00D3372E">
              <w:rPr>
                <w:vertAlign w:val="superscript"/>
              </w:rPr>
              <w:t>2</w:t>
            </w:r>
            <w:r w:rsidRPr="00D3372E">
              <w:t>=0.04</w:t>
            </w:r>
          </w:p>
          <w:p w:rsidR="00FC19DD" w:rsidRPr="00D3372E" w:rsidRDefault="00FC19DD" w:rsidP="00995A00"/>
          <w:p w:rsidR="00FC19DD" w:rsidRPr="00D3372E" w:rsidRDefault="00FC19DD" w:rsidP="00995A00">
            <w:r w:rsidRPr="00D3372E">
              <w:t xml:space="preserve">Games </w:t>
            </w:r>
            <w:proofErr w:type="spellStart"/>
            <w:r w:rsidRPr="00D3372E">
              <w:t>Howel</w:t>
            </w:r>
            <w:proofErr w:type="spellEnd"/>
            <w:r w:rsidRPr="00D3372E">
              <w:t xml:space="preserve"> post hoc </w:t>
            </w:r>
          </w:p>
          <w:p w:rsidR="00FC19DD" w:rsidRDefault="00FC19DD" w:rsidP="00995A00">
            <w:r w:rsidRPr="00D3372E">
              <w:t xml:space="preserve">CP </w:t>
            </w:r>
            <w:proofErr w:type="spellStart"/>
            <w:r w:rsidRPr="00D3372E">
              <w:t>vs</w:t>
            </w:r>
            <w:proofErr w:type="spellEnd"/>
            <w:r w:rsidRPr="00D3372E">
              <w:t xml:space="preserve"> KO: p≤0.01</w:t>
            </w:r>
          </w:p>
          <w:p w:rsidR="00FC19DD" w:rsidRPr="00D3372E" w:rsidRDefault="00FC19DD" w:rsidP="00995A00">
            <w:r>
              <w:t xml:space="preserve">CP </w:t>
            </w:r>
            <w:proofErr w:type="spellStart"/>
            <w:r>
              <w:t>vs</w:t>
            </w:r>
            <w:proofErr w:type="spellEnd"/>
            <w:r>
              <w:t xml:space="preserve"> GE: </w:t>
            </w:r>
            <w:r w:rsidRPr="00D3372E">
              <w:t>p≤0.01</w:t>
            </w:r>
          </w:p>
          <w:p w:rsidR="00FC19DD" w:rsidRPr="00D3372E" w:rsidRDefault="00FC19DD" w:rsidP="00995A00">
            <w:r>
              <w:t xml:space="preserve">GE </w:t>
            </w:r>
            <w:proofErr w:type="spellStart"/>
            <w:r>
              <w:t>vs</w:t>
            </w:r>
            <w:proofErr w:type="spellEnd"/>
            <w:r>
              <w:t xml:space="preserve"> KO</w:t>
            </w:r>
            <w:r w:rsidRPr="00D3372E">
              <w:t>: p&gt;0.2</w:t>
            </w:r>
          </w:p>
          <w:p w:rsidR="00FC19DD" w:rsidRDefault="00FC19DD" w:rsidP="00995A00"/>
          <w:p w:rsidR="00FC19DD" w:rsidRPr="00D3372E" w:rsidRDefault="00FC19DD" w:rsidP="00995A00"/>
          <w:p w:rsidR="00FC19DD" w:rsidRPr="00D3372E" w:rsidRDefault="00FC19DD" w:rsidP="00995A00"/>
          <w:p w:rsidR="00FC19DD" w:rsidRDefault="00FC19DD" w:rsidP="00995A00">
            <w:r w:rsidRPr="00D3372E">
              <w:t>Shells and Greebles:</w:t>
            </w:r>
          </w:p>
          <w:p w:rsidR="00FC19DD" w:rsidRPr="00D3372E" w:rsidRDefault="00FC19DD" w:rsidP="00995A00"/>
          <w:p w:rsidR="00FC19DD" w:rsidRPr="00D3372E" w:rsidRDefault="00FC19DD" w:rsidP="00D3372E">
            <w:r w:rsidRPr="00D3372E">
              <w:t>one-way-ANOVAs</w:t>
            </w:r>
          </w:p>
          <w:p w:rsidR="00FC19DD" w:rsidRPr="00D3372E" w:rsidRDefault="00FC19DD" w:rsidP="00D3372E">
            <w:r w:rsidRPr="00D3372E">
              <w:t>p&gt;0.2</w:t>
            </w:r>
          </w:p>
          <w:p w:rsidR="00FC19DD" w:rsidRPr="00D3372E" w:rsidRDefault="00FC19DD" w:rsidP="00D3372E"/>
          <w:p w:rsidR="00FC19DD" w:rsidRPr="0078133F" w:rsidRDefault="00FC19DD" w:rsidP="00D3372E">
            <w:r w:rsidRPr="00D3372E">
              <w:t xml:space="preserve">Games </w:t>
            </w:r>
            <w:proofErr w:type="spellStart"/>
            <w:r w:rsidRPr="00D3372E">
              <w:t>Howel</w:t>
            </w:r>
            <w:proofErr w:type="spellEnd"/>
            <w:r w:rsidRPr="00D3372E">
              <w:t xml:space="preserve"> </w:t>
            </w:r>
            <w:r w:rsidRPr="0078133F">
              <w:t xml:space="preserve">post hoc </w:t>
            </w:r>
          </w:p>
          <w:p w:rsidR="00FC19DD" w:rsidRPr="00D3372E" w:rsidRDefault="00FC19DD" w:rsidP="00D3372E">
            <w:r w:rsidRPr="00D3372E">
              <w:t>all comparisons: p&gt;0.2</w:t>
            </w:r>
          </w:p>
          <w:p w:rsidR="00FC19DD" w:rsidRPr="00D3372E" w:rsidRDefault="00FC19DD" w:rsidP="00995A00"/>
        </w:tc>
        <w:tc>
          <w:tcPr>
            <w:tcW w:w="3180" w:type="dxa"/>
            <w:shd w:val="clear" w:color="auto" w:fill="EAF1DD" w:themeFill="accent3" w:themeFillTint="33"/>
          </w:tcPr>
          <w:p w:rsidR="00FC19DD" w:rsidRPr="00D3372E" w:rsidRDefault="00FC19DD" w:rsidP="00347DCD">
            <w:r w:rsidRPr="00D3372E">
              <w:t>Faces:</w:t>
            </w:r>
          </w:p>
          <w:p w:rsidR="00FC19DD" w:rsidRPr="00D3372E" w:rsidRDefault="00FC19DD" w:rsidP="00347DCD"/>
          <w:p w:rsidR="00FC19DD" w:rsidRPr="00D3372E" w:rsidRDefault="00FC19DD" w:rsidP="00347DCD">
            <w:r w:rsidRPr="00D3372E">
              <w:t xml:space="preserve">one-way-ANOVA </w:t>
            </w:r>
          </w:p>
          <w:p w:rsidR="00FC19DD" w:rsidRPr="00D3372E" w:rsidRDefault="00FC19DD" w:rsidP="00347DCD">
            <w:r w:rsidRPr="00D3372E">
              <w:t>F(2,</w:t>
            </w:r>
            <w:r>
              <w:t>50</w:t>
            </w:r>
            <w:r w:rsidRPr="00D3372E">
              <w:t>)=</w:t>
            </w:r>
            <w:r>
              <w:t>5.063, p=0.01</w:t>
            </w:r>
          </w:p>
          <w:p w:rsidR="00FC19DD" w:rsidRPr="00D3372E" w:rsidRDefault="00FC19DD" w:rsidP="00347DCD"/>
          <w:p w:rsidR="00FC19DD" w:rsidRPr="00D3372E" w:rsidRDefault="00FC19DD" w:rsidP="00347DCD">
            <w:r w:rsidRPr="00D3372E">
              <w:t xml:space="preserve">Games </w:t>
            </w:r>
            <w:proofErr w:type="spellStart"/>
            <w:r w:rsidRPr="00D3372E">
              <w:t>Howel</w:t>
            </w:r>
            <w:proofErr w:type="spellEnd"/>
            <w:r w:rsidRPr="00D3372E">
              <w:t xml:space="preserve"> post hoc </w:t>
            </w:r>
          </w:p>
          <w:p w:rsidR="00FC19DD" w:rsidRDefault="00FC19DD" w:rsidP="00347DCD">
            <w:r w:rsidRPr="00D3372E">
              <w:t xml:space="preserve">CP </w:t>
            </w:r>
            <w:proofErr w:type="spellStart"/>
            <w:r w:rsidRPr="00D3372E">
              <w:t>vs</w:t>
            </w:r>
            <w:proofErr w:type="spellEnd"/>
            <w:r w:rsidRPr="00D3372E">
              <w:t xml:space="preserve"> KO: </w:t>
            </w:r>
            <w:r>
              <w:t>p=0.024</w:t>
            </w:r>
          </w:p>
          <w:p w:rsidR="00FC19DD" w:rsidRPr="00347DCD" w:rsidRDefault="00FC19DD" w:rsidP="00347DCD">
            <w:pPr>
              <w:rPr>
                <w:lang w:val="de-DE"/>
              </w:rPr>
            </w:pPr>
            <w:r w:rsidRPr="00347DCD">
              <w:rPr>
                <w:lang w:val="de-DE"/>
              </w:rPr>
              <w:t>CP vs GE: p=0.024</w:t>
            </w:r>
          </w:p>
          <w:p w:rsidR="00FC19DD" w:rsidRDefault="00FC19DD" w:rsidP="00347DCD">
            <w:pPr>
              <w:rPr>
                <w:lang w:val="de-DE"/>
              </w:rPr>
            </w:pPr>
            <w:r w:rsidRPr="00347DCD">
              <w:rPr>
                <w:lang w:val="de-DE"/>
              </w:rPr>
              <w:t>GE vs KO: p</w:t>
            </w:r>
            <w:r>
              <w:rPr>
                <w:lang w:val="de-DE"/>
              </w:rPr>
              <w:t>=0.974</w:t>
            </w:r>
          </w:p>
          <w:p w:rsidR="00FC19DD" w:rsidRPr="0078133F" w:rsidRDefault="00FC19DD" w:rsidP="00956786">
            <w:pPr>
              <w:rPr>
                <w:lang w:val="de-DE"/>
              </w:rPr>
            </w:pPr>
          </w:p>
          <w:p w:rsidR="00FC19DD" w:rsidRPr="0078133F" w:rsidRDefault="00FC19DD" w:rsidP="00956786">
            <w:pPr>
              <w:rPr>
                <w:lang w:val="de-DE"/>
              </w:rPr>
            </w:pPr>
          </w:p>
          <w:p w:rsidR="00FC19DD" w:rsidRPr="0078133F" w:rsidRDefault="00FC19DD" w:rsidP="00956786">
            <w:pPr>
              <w:rPr>
                <w:lang w:val="de-DE"/>
              </w:rPr>
            </w:pPr>
          </w:p>
          <w:p w:rsidR="00FC19DD" w:rsidRDefault="00FC19DD" w:rsidP="00956786">
            <w:r w:rsidRPr="00D3372E">
              <w:t>Shells and Greebles:</w:t>
            </w:r>
          </w:p>
          <w:p w:rsidR="00FC19DD" w:rsidRPr="00D3372E" w:rsidRDefault="00FC19DD" w:rsidP="00956786"/>
          <w:p w:rsidR="00FC19DD" w:rsidRPr="00D3372E" w:rsidRDefault="00FC19DD" w:rsidP="00956786">
            <w:r w:rsidRPr="00D3372E">
              <w:t>one-way-ANOVAs</w:t>
            </w:r>
          </w:p>
          <w:p w:rsidR="00FC19DD" w:rsidRPr="00D3372E" w:rsidRDefault="00FC19DD" w:rsidP="00956786">
            <w:r>
              <w:t xml:space="preserve">Shell: </w:t>
            </w:r>
            <w:r w:rsidRPr="00D3372E">
              <w:t>p</w:t>
            </w:r>
            <w:r>
              <w:t>&gt;</w:t>
            </w:r>
            <w:r w:rsidRPr="00D3372E">
              <w:t>0.</w:t>
            </w:r>
            <w:r>
              <w:t>45</w:t>
            </w:r>
          </w:p>
          <w:p w:rsidR="00FC19DD" w:rsidRPr="00D3372E" w:rsidRDefault="00FC19DD" w:rsidP="00956786"/>
          <w:p w:rsidR="00FC19DD" w:rsidRPr="00956786" w:rsidRDefault="00FC19DD" w:rsidP="00956786">
            <w:r w:rsidRPr="00D3372E">
              <w:t xml:space="preserve">Games </w:t>
            </w:r>
            <w:proofErr w:type="spellStart"/>
            <w:r w:rsidRPr="00D3372E">
              <w:t>Howel</w:t>
            </w:r>
            <w:proofErr w:type="spellEnd"/>
            <w:r w:rsidRPr="00D3372E">
              <w:t xml:space="preserve"> </w:t>
            </w:r>
            <w:r w:rsidRPr="00956786">
              <w:t xml:space="preserve">post hoc </w:t>
            </w:r>
          </w:p>
          <w:p w:rsidR="00FC19DD" w:rsidRPr="00D3372E" w:rsidRDefault="00FC19DD" w:rsidP="00956786">
            <w:r w:rsidRPr="00D3372E">
              <w:t>all comparisons</w:t>
            </w:r>
            <w:r>
              <w:t>: p&gt;0.16</w:t>
            </w:r>
          </w:p>
          <w:p w:rsidR="00FC19DD" w:rsidRPr="00956786" w:rsidRDefault="00FC19DD" w:rsidP="00347DCD"/>
        </w:tc>
      </w:tr>
      <w:tr w:rsidR="00FC19DD" w:rsidRPr="00956786" w:rsidTr="00872067">
        <w:tc>
          <w:tcPr>
            <w:tcW w:w="0" w:type="auto"/>
          </w:tcPr>
          <w:p w:rsidR="00FC19DD" w:rsidRPr="00956786" w:rsidRDefault="00FC19DD" w:rsidP="00995A00"/>
        </w:tc>
        <w:tc>
          <w:tcPr>
            <w:tcW w:w="0" w:type="auto"/>
          </w:tcPr>
          <w:p w:rsidR="00FC19DD" w:rsidRPr="00956786" w:rsidRDefault="00FC19DD" w:rsidP="00995A00"/>
        </w:tc>
        <w:tc>
          <w:tcPr>
            <w:tcW w:w="3143" w:type="dxa"/>
          </w:tcPr>
          <w:p w:rsidR="00FC19DD" w:rsidRPr="00956786" w:rsidRDefault="00FC19DD" w:rsidP="00995A00"/>
        </w:tc>
        <w:tc>
          <w:tcPr>
            <w:tcW w:w="3180" w:type="dxa"/>
          </w:tcPr>
          <w:p w:rsidR="00FC19DD" w:rsidRPr="00956786" w:rsidRDefault="00FC19DD" w:rsidP="00995A00"/>
        </w:tc>
      </w:tr>
    </w:tbl>
    <w:p w:rsidR="00B83CFC" w:rsidRPr="00956786" w:rsidRDefault="0078133F"/>
    <w:sectPr w:rsidR="00B83CFC" w:rsidRPr="00956786" w:rsidSect="009B7FC5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133F" w:rsidRDefault="0078133F" w:rsidP="0078133F">
      <w:pPr>
        <w:spacing w:after="0" w:line="240" w:lineRule="auto"/>
      </w:pPr>
      <w:r>
        <w:separator/>
      </w:r>
    </w:p>
  </w:endnote>
  <w:endnote w:type="continuationSeparator" w:id="0">
    <w:p w:rsidR="0078133F" w:rsidRDefault="0078133F" w:rsidP="007813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133F" w:rsidRDefault="0078133F" w:rsidP="0078133F">
      <w:pPr>
        <w:spacing w:after="0" w:line="240" w:lineRule="auto"/>
      </w:pPr>
      <w:r>
        <w:separator/>
      </w:r>
    </w:p>
  </w:footnote>
  <w:footnote w:type="continuationSeparator" w:id="0">
    <w:p w:rsidR="0078133F" w:rsidRDefault="0078133F" w:rsidP="007813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133F" w:rsidRDefault="0078133F">
    <w:pPr>
      <w:pStyle w:val="Header"/>
    </w:pPr>
    <w:r w:rsidRPr="0078133F">
      <w:t>Statistical test results.docx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15046"/>
    <w:rsid w:val="000164D1"/>
    <w:rsid w:val="001B3F5F"/>
    <w:rsid w:val="00240A7A"/>
    <w:rsid w:val="0032449B"/>
    <w:rsid w:val="00347DCD"/>
    <w:rsid w:val="0036458B"/>
    <w:rsid w:val="00415046"/>
    <w:rsid w:val="00485F03"/>
    <w:rsid w:val="00536C97"/>
    <w:rsid w:val="005B1198"/>
    <w:rsid w:val="00652DA9"/>
    <w:rsid w:val="006F3A5C"/>
    <w:rsid w:val="00752F03"/>
    <w:rsid w:val="0078133F"/>
    <w:rsid w:val="00872067"/>
    <w:rsid w:val="008B1846"/>
    <w:rsid w:val="00956786"/>
    <w:rsid w:val="009B7FC5"/>
    <w:rsid w:val="009C6B76"/>
    <w:rsid w:val="00A61ACA"/>
    <w:rsid w:val="00B248F7"/>
    <w:rsid w:val="00B865F4"/>
    <w:rsid w:val="00D3372E"/>
    <w:rsid w:val="00DD3322"/>
    <w:rsid w:val="00E03E56"/>
    <w:rsid w:val="00EB6FC4"/>
    <w:rsid w:val="00F63F53"/>
    <w:rsid w:val="00FC1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F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0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44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49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1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33F"/>
  </w:style>
  <w:style w:type="paragraph" w:styleId="Footer">
    <w:name w:val="footer"/>
    <w:basedOn w:val="Normal"/>
    <w:link w:val="FooterChar"/>
    <w:uiPriority w:val="99"/>
    <w:semiHidden/>
    <w:unhideWhenUsed/>
    <w:rsid w:val="00781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8133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CC28787B-9925-4756-A7C8-CE32DD3591CD}"/>
</file>

<file path=customXml/itemProps2.xml><?xml version="1.0" encoding="utf-8"?>
<ds:datastoreItem xmlns:ds="http://schemas.openxmlformats.org/officeDocument/2006/customXml" ds:itemID="{7E7441B8-62A1-48B9-A311-A69637A9E50D}"/>
</file>

<file path=customXml/itemProps3.xml><?xml version="1.0" encoding="utf-8"?>
<ds:datastoreItem xmlns:ds="http://schemas.openxmlformats.org/officeDocument/2006/customXml" ds:itemID="{B7AAA6DA-8B8D-4F5B-A417-F7DBBDE1A2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ür biolog. Kybernetik</Company>
  <LinksUpToDate>false</LinksUpToDate>
  <CharactersWithSpaces>3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ins</dc:creator>
  <cp:keywords/>
  <dc:description/>
  <cp:lastModifiedBy>esins</cp:lastModifiedBy>
  <cp:revision>2</cp:revision>
  <dcterms:created xsi:type="dcterms:W3CDTF">2014-06-12T15:56:00Z</dcterms:created>
  <dcterms:modified xsi:type="dcterms:W3CDTF">2014-07-31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ContentTypeId">
    <vt:lpwstr>0x010100790D8E41E5925D438EA67F87E3A12AB2</vt:lpwstr>
  </property>
</Properties>
</file>